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A34" w:rsidRDefault="00BC1A34" w:rsidP="00BC1A34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2</w:t>
      </w:r>
    </w:p>
    <w:p w:rsidR="00BC1A34" w:rsidRDefault="00BC1A34" w:rsidP="00BC1A34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BC1A34" w:rsidRDefault="00BC1A34" w:rsidP="00BC1A3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31C87">
        <w:rPr>
          <w:rFonts w:ascii="Arial" w:hAnsi="Arial" w:cs="Arial"/>
          <w:b/>
          <w:sz w:val="24"/>
          <w:szCs w:val="24"/>
          <w:lang w:val="en-GB"/>
        </w:rPr>
        <w:t>T</w:t>
      </w:r>
      <w:bookmarkStart w:id="0" w:name="_GoBack"/>
      <w:bookmarkEnd w:id="0"/>
      <w:r w:rsidRPr="00531C87">
        <w:rPr>
          <w:rFonts w:ascii="Arial" w:hAnsi="Arial" w:cs="Arial"/>
          <w:b/>
          <w:sz w:val="24"/>
          <w:szCs w:val="24"/>
          <w:lang w:val="en-GB"/>
        </w:rPr>
        <w:t>able 1</w:t>
      </w:r>
      <w:r w:rsidRPr="00531C87">
        <w:rPr>
          <w:rFonts w:ascii="Arial" w:hAnsi="Arial" w:cs="Arial"/>
          <w:sz w:val="24"/>
          <w:szCs w:val="24"/>
          <w:lang w:val="en-GB"/>
        </w:rPr>
        <w:t xml:space="preserve"> Patient characteristics in patients treated with mild therapeutic hypothermia or </w:t>
      </w:r>
      <w:proofErr w:type="spellStart"/>
      <w:r w:rsidRPr="00531C87">
        <w:rPr>
          <w:rFonts w:ascii="Arial" w:hAnsi="Arial" w:cs="Arial"/>
          <w:sz w:val="24"/>
          <w:szCs w:val="24"/>
          <w:lang w:val="en-GB"/>
        </w:rPr>
        <w:t>normothermia</w:t>
      </w:r>
      <w:proofErr w:type="spellEnd"/>
    </w:p>
    <w:p w:rsidR="00BC1A34" w:rsidRPr="002F1C4D" w:rsidRDefault="00BC1A34" w:rsidP="00BC1A34">
      <w:pPr>
        <w:spacing w:after="0" w:line="360" w:lineRule="auto"/>
        <w:rPr>
          <w:rFonts w:ascii="Calibri" w:eastAsia="Times New Roman" w:hAnsi="Calibri" w:cs="Times New Roman"/>
          <w:color w:val="000000"/>
          <w:lang w:val="en-GB" w:eastAsia="de-AT"/>
        </w:rPr>
      </w:pPr>
    </w:p>
    <w:tbl>
      <w:tblPr>
        <w:tblW w:w="11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2500"/>
        <w:gridCol w:w="2422"/>
        <w:gridCol w:w="2938"/>
      </w:tblGrid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NT (n=71) 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MTH (n=55)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 value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ge in years, median (IQ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67 (21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60 (18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0.007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Female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3 (32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10 (18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s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Bystander-initiated CPR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3 (61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1 (75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s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ime to ROSC &gt; 20 min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1 (58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30 (55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s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ardiac arrest in hospital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12 (17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 (4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0.019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oor neurological outcome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4 (62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0 (36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0.005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ockable first monitored rhythm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7 (38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8 (87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0.0001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A34" w:rsidRPr="00BC1AC9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BC1AC9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atecholamines</w:t>
            </w:r>
            <w:proofErr w:type="spellEnd"/>
            <w:r w:rsidRPr="00BC1AC9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t admission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A34" w:rsidRPr="00BC1AC9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C1AC9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8(68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A34" w:rsidRPr="00BC1AC9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C1AC9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52(95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A34" w:rsidRPr="00BC1AC9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C1AC9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0.0001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Baseline creatinine, MV ± SD [mg/dl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1.07 ± 0.9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0.97 ± 0.1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s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OFA score, median (IQ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10 (</w:t>
            </w: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</w:t>
            </w: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10 (</w:t>
            </w: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3</w:t>
            </w: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ns</w:t>
            </w:r>
          </w:p>
        </w:tc>
      </w:tr>
      <w:tr w:rsidR="00BC1A34" w:rsidRPr="002F1C4D" w:rsidTr="009A055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PACHE</w:t>
            </w: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II</w:t>
            </w: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score, median (IQ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6 (</w:t>
            </w: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8</w:t>
            </w: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23 (</w:t>
            </w: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6</w:t>
            </w: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A34" w:rsidRPr="002F1C4D" w:rsidRDefault="00BC1A34" w:rsidP="009A055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2F1C4D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0.0001</w:t>
            </w:r>
          </w:p>
        </w:tc>
      </w:tr>
    </w:tbl>
    <w:p w:rsidR="00BC1A34" w:rsidRDefault="00BC1A34" w:rsidP="00BC1A3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BC1A34" w:rsidRDefault="00BC1A34" w:rsidP="00BC1A3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BC1A34" w:rsidRDefault="00BC1A34" w:rsidP="00BC1A34">
      <w:pPr>
        <w:jc w:val="both"/>
        <w:rPr>
          <w:rFonts w:ascii="Arial" w:hAnsi="Arial" w:cs="Arial"/>
          <w:sz w:val="24"/>
          <w:szCs w:val="24"/>
          <w:lang w:val="en-GB"/>
        </w:rPr>
      </w:pPr>
    </w:p>
    <w:p w:rsidR="003E783C" w:rsidRDefault="003E783C"/>
    <w:sectPr w:rsidR="003E78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34"/>
    <w:rsid w:val="003E783C"/>
    <w:rsid w:val="00BC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A34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A34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FA2EB6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ßLACHER Julia,Dr.</dc:creator>
  <cp:lastModifiedBy>HAßLACHER Julia,Dr.</cp:lastModifiedBy>
  <cp:revision>1</cp:revision>
  <dcterms:created xsi:type="dcterms:W3CDTF">2018-01-23T13:01:00Z</dcterms:created>
  <dcterms:modified xsi:type="dcterms:W3CDTF">2018-01-23T13:02:00Z</dcterms:modified>
</cp:coreProperties>
</file>